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447" w:rsidRPr="00841AE6" w:rsidRDefault="00947447" w:rsidP="00947447">
      <w:pPr>
        <w:jc w:val="center"/>
        <w:rPr>
          <w:rFonts w:ascii="Times New Roman" w:hAnsi="Times New Roman" w:cs="Times New Roman"/>
          <w:b/>
          <w:sz w:val="24"/>
        </w:rPr>
      </w:pPr>
      <w:r w:rsidRPr="00841AE6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895D4E" w:rsidRDefault="00895D4E"/>
    <w:p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:rsidR="001E7A78" w:rsidRDefault="008D2F92" w:rsidP="001E7A78"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ED030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 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3EE5">
        <w:t xml:space="preserve">SRA: Accession codes and sample description of raw sequencing data of SARS-CoV-2, obtained in the study and uploaded in Sequencing Read Archive; GISAID - patient S: Accession codes and sample description of consensus SARS-CoV-2 genome, obtained in the study and uploaded in GISAID; GISAID - All: Accession codes of SARS-CoV-2 genome sequences, used in the study from the GISAID database; Reagents: The list of reagents, used in the study; Epitopes ID: IEDB Identifiers of immunogenic T cell epitopes, </w:t>
      </w:r>
      <w:proofErr w:type="spellStart"/>
      <w:r w:rsidR="00DA3EE5">
        <w:t>analyzed</w:t>
      </w:r>
      <w:proofErr w:type="spellEnd"/>
      <w:r w:rsidR="00DA3EE5">
        <w:t xml:space="preserve"> in the study.</w:t>
      </w:r>
    </w:p>
    <w:p w:rsidR="00636694" w:rsidRDefault="00636694" w:rsidP="001E7A78"/>
    <w:p w:rsidR="00636694" w:rsidRPr="001E7A78" w:rsidRDefault="00636694" w:rsidP="001E7A78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1" w:name="_GoBack"/>
      <w:bookmarkEnd w:id="1"/>
    </w:p>
    <w:p w:rsidR="00787C7C" w:rsidRPr="00787C7C" w:rsidRDefault="00787C7C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1E7A78" w:rsidRDefault="001E7A78" w:rsidP="00787C7C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E74D0B" w:rsidRPr="00E74D0B" w:rsidRDefault="00E74D0B" w:rsidP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74D0B" w:rsidRDefault="00E74D0B" w:rsidP="00E74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 w:rsidP="006117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74D0B" w:rsidRDefault="00E74D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74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47"/>
    <w:rsid w:val="00054EA9"/>
    <w:rsid w:val="001024AE"/>
    <w:rsid w:val="001E7A78"/>
    <w:rsid w:val="002630BD"/>
    <w:rsid w:val="0029517A"/>
    <w:rsid w:val="002C231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41AE6"/>
    <w:rsid w:val="00895D4E"/>
    <w:rsid w:val="008D2F92"/>
    <w:rsid w:val="008D75DE"/>
    <w:rsid w:val="00947447"/>
    <w:rsid w:val="009A4DD7"/>
    <w:rsid w:val="00A93EAF"/>
    <w:rsid w:val="00C1299F"/>
    <w:rsid w:val="00CB0413"/>
    <w:rsid w:val="00CD5BEE"/>
    <w:rsid w:val="00D3214D"/>
    <w:rsid w:val="00D545B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AB25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2</Words>
  <Characters>535</Characters>
  <Application>Microsoft Office Word</Application>
  <DocSecurity>0</DocSecurity>
  <Lines>10</Lines>
  <Paragraphs>4</Paragraphs>
  <ScaleCrop>false</ScaleCrop>
  <Company>Springer Nature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9</cp:revision>
  <dcterms:created xsi:type="dcterms:W3CDTF">2021-11-16T08:55:00Z</dcterms:created>
  <dcterms:modified xsi:type="dcterms:W3CDTF">2022-10-12T10:52:00Z</dcterms:modified>
</cp:coreProperties>
</file>